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761"/>
        <w:gridCol w:w="960"/>
        <w:gridCol w:w="968"/>
        <w:gridCol w:w="742"/>
        <w:gridCol w:w="926"/>
        <w:gridCol w:w="8"/>
        <w:gridCol w:w="823"/>
        <w:gridCol w:w="18"/>
        <w:gridCol w:w="836"/>
        <w:gridCol w:w="30"/>
        <w:gridCol w:w="938"/>
        <w:gridCol w:w="24"/>
        <w:gridCol w:w="708"/>
        <w:gridCol w:w="21"/>
      </w:tblGrid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G ODN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+CpG ODN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G ODN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+CpG ODN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ng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0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3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5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7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8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a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b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3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3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4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5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3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4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d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7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p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a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8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s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8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k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f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e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p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7a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e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n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x2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s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frc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E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-Eb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rsf18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753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o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4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</w:rPr>
        <w:t>Trace levels of LPS and CpG ODN synergize to induce mRNA expression of selected genes. Splenocytes (n=3 independent experiments) were cultured for 12 h in the presence of LPS (10ng/ml)and/or CpG ODN (20nM). levels of RNA expression were determined using a TaqMan Low Density Array cards by TaqMan PCR using a 7900HT. Statistical significance was established by ANOVA * p&lt;0.05, ** p&lt;0.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15:00Z</dcterms:created>
  <dc:creator>Daniela Verthelyi</dc:creator>
  <dc:description/>
  <cp:keywords/>
  <dc:language>en-US</dc:language>
  <cp:lastModifiedBy>Daniela Verthelyi</cp:lastModifiedBy>
  <dcterms:modified xsi:type="dcterms:W3CDTF">2010-06-30T22:49:00Z</dcterms:modified>
  <cp:revision>4</cp:revision>
  <dc:subject/>
  <dc:title>GENE</dc:title>
</cp:coreProperties>
</file>